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6A932" w14:textId="77777777" w:rsidR="0096055E" w:rsidRPr="0096055E" w:rsidRDefault="0096055E" w:rsidP="0096055E">
      <w:pPr>
        <w:jc w:val="center"/>
        <w:rPr>
          <w:rFonts w:ascii="Times New Roman" w:hAnsi="Times New Roman" w:cs="Times New Roman"/>
          <w:sz w:val="24"/>
          <w:szCs w:val="24"/>
        </w:rPr>
      </w:pPr>
      <w:r w:rsidRPr="0096055E">
        <w:rPr>
          <w:rFonts w:ascii="Times New Roman" w:hAnsi="Times New Roman" w:cs="Times New Roman"/>
          <w:sz w:val="24"/>
          <w:szCs w:val="24"/>
        </w:rPr>
        <w:t>Appendix 2. Simple Budget Impact Scenario</w:t>
      </w:r>
    </w:p>
    <w:p w14:paraId="3EE00F56" w14:textId="77777777" w:rsid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05A061" w14:textId="16726D84" w:rsidR="0096055E" w:rsidRP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55E">
        <w:rPr>
          <w:rFonts w:ascii="Times New Roman" w:hAnsi="Times New Roman" w:cs="Times New Roman"/>
          <w:b/>
          <w:bCs/>
          <w:sz w:val="24"/>
          <w:szCs w:val="24"/>
        </w:rPr>
        <w:t>Purpose</w:t>
      </w:r>
    </w:p>
    <w:p w14:paraId="44E69270" w14:textId="77777777" w:rsidR="0096055E" w:rsidRPr="0096055E" w:rsidRDefault="0096055E" w:rsidP="0096055E">
      <w:pPr>
        <w:rPr>
          <w:rFonts w:ascii="Times New Roman" w:hAnsi="Times New Roman" w:cs="Times New Roman"/>
          <w:sz w:val="24"/>
          <w:szCs w:val="24"/>
        </w:rPr>
      </w:pPr>
      <w:r w:rsidRPr="0096055E">
        <w:rPr>
          <w:rFonts w:ascii="Times New Roman" w:hAnsi="Times New Roman" w:cs="Times New Roman"/>
          <w:sz w:val="24"/>
          <w:szCs w:val="24"/>
        </w:rPr>
        <w:t>To provide an order-of-magnitude estimate of the fiscal impact of an adherence add-on plus conservative shared savings for nonventilator hospital-acquired pneumonia (NV-HAP) and ventilator-associated pneumonia (VAP) prevention and related practices (oral care, early mobility) in a representative hospital, following ISPOR Budget Impact Analysis principles (target population, perspective, time horizon, cost components, and sensitivity analysis).</w:t>
      </w:r>
    </w:p>
    <w:p w14:paraId="3C37ACAD" w14:textId="77777777" w:rsid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8CAD6D" w14:textId="34B91A6E" w:rsidR="0096055E" w:rsidRP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55E">
        <w:rPr>
          <w:rFonts w:ascii="Times New Roman" w:hAnsi="Times New Roman" w:cs="Times New Roman"/>
          <w:b/>
          <w:bCs/>
          <w:sz w:val="24"/>
          <w:szCs w:val="24"/>
        </w:rPr>
        <w:t>Perspective and time horizon</w:t>
      </w:r>
    </w:p>
    <w:p w14:paraId="1BE6072A" w14:textId="77777777" w:rsidR="0096055E" w:rsidRPr="0096055E" w:rsidRDefault="0096055E" w:rsidP="0096055E">
      <w:pPr>
        <w:rPr>
          <w:rFonts w:ascii="Times New Roman" w:hAnsi="Times New Roman" w:cs="Times New Roman"/>
          <w:sz w:val="24"/>
          <w:szCs w:val="24"/>
        </w:rPr>
      </w:pPr>
      <w:r w:rsidRPr="0096055E">
        <w:rPr>
          <w:rFonts w:ascii="Times New Roman" w:hAnsi="Times New Roman" w:cs="Times New Roman"/>
          <w:sz w:val="24"/>
          <w:szCs w:val="24"/>
        </w:rPr>
        <w:t>Mixed payer–provider perspective over 1 fiscal year.</w:t>
      </w:r>
    </w:p>
    <w:p w14:paraId="6F840969" w14:textId="77777777" w:rsid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ADA48E" w14:textId="3EE843F6" w:rsidR="0096055E" w:rsidRP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55E">
        <w:rPr>
          <w:rFonts w:ascii="Times New Roman" w:hAnsi="Times New Roman" w:cs="Times New Roman"/>
          <w:b/>
          <w:bCs/>
          <w:sz w:val="24"/>
          <w:szCs w:val="24"/>
        </w:rPr>
        <w:t>Setting</w:t>
      </w:r>
    </w:p>
    <w:p w14:paraId="3A8ED4AC" w14:textId="77777777" w:rsidR="0096055E" w:rsidRPr="0096055E" w:rsidRDefault="0096055E" w:rsidP="0096055E">
      <w:pPr>
        <w:rPr>
          <w:rFonts w:ascii="Times New Roman" w:hAnsi="Times New Roman" w:cs="Times New Roman"/>
          <w:sz w:val="24"/>
          <w:szCs w:val="24"/>
        </w:rPr>
      </w:pPr>
      <w:r w:rsidRPr="0096055E">
        <w:rPr>
          <w:rFonts w:ascii="Times New Roman" w:hAnsi="Times New Roman" w:cs="Times New Roman"/>
          <w:sz w:val="24"/>
          <w:szCs w:val="24"/>
        </w:rPr>
        <w:t>A 300-bed general hospital with 85% average occupancy, yielding approximately 93,000 patient-days per year; an intensive care unit (ICU) with 10 beds and about 2,000 ventilator-days per year.</w:t>
      </w:r>
    </w:p>
    <w:p w14:paraId="73F15CA2" w14:textId="77777777" w:rsid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819258" w14:textId="3769E134" w:rsidR="0096055E" w:rsidRP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55E">
        <w:rPr>
          <w:rFonts w:ascii="Times New Roman" w:hAnsi="Times New Roman" w:cs="Times New Roman"/>
          <w:b/>
          <w:bCs/>
          <w:sz w:val="24"/>
          <w:szCs w:val="24"/>
        </w:rPr>
        <w:t>Currency conversion</w:t>
      </w:r>
    </w:p>
    <w:p w14:paraId="49D7F4DD" w14:textId="77777777" w:rsidR="0096055E" w:rsidRPr="0096055E" w:rsidRDefault="0096055E" w:rsidP="0096055E">
      <w:pPr>
        <w:rPr>
          <w:rFonts w:ascii="Times New Roman" w:hAnsi="Times New Roman" w:cs="Times New Roman"/>
          <w:sz w:val="24"/>
          <w:szCs w:val="24"/>
        </w:rPr>
      </w:pPr>
      <w:r w:rsidRPr="0096055E">
        <w:rPr>
          <w:rFonts w:ascii="Times New Roman" w:hAnsi="Times New Roman" w:cs="Times New Roman"/>
          <w:sz w:val="24"/>
          <w:szCs w:val="24"/>
        </w:rPr>
        <w:t>All Japanese yen (¥) amounts were converted to US dollars using OANDA (US $1 = ¥153.1; accessed February 14, 2026).</w:t>
      </w:r>
    </w:p>
    <w:p w14:paraId="5A523748" w14:textId="77777777" w:rsid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D99347" w14:textId="0D7B9D67" w:rsidR="0096055E" w:rsidRP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55E">
        <w:rPr>
          <w:rFonts w:ascii="Times New Roman" w:hAnsi="Times New Roman" w:cs="Times New Roman"/>
          <w:b/>
          <w:bCs/>
          <w:sz w:val="24"/>
          <w:szCs w:val="24"/>
        </w:rPr>
        <w:t>Baseline rates, effects, and unit costs</w:t>
      </w:r>
    </w:p>
    <w:p w14:paraId="5633D563" w14:textId="77777777" w:rsidR="009C6D05" w:rsidRDefault="0096055E" w:rsidP="009C6D05">
      <w:pPr>
        <w:pStyle w:val="a9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b/>
          <w:bCs/>
          <w:sz w:val="24"/>
          <w:szCs w:val="24"/>
        </w:rPr>
        <w:t>NV-HAP baseline incidence:</w:t>
      </w:r>
      <w:r w:rsidRPr="009C6D05">
        <w:rPr>
          <w:rFonts w:ascii="Times New Roman" w:hAnsi="Times New Roman" w:cs="Times New Roman"/>
          <w:sz w:val="24"/>
          <w:szCs w:val="24"/>
        </w:rPr>
        <w:t xml:space="preserve"> 1.2 per 1,000 patient-days → about 112 events/year. Relative reduction with bundle adherence: 25% (conservative within published ranges). Excess length of stay (LOS) per event: 4 days.</w:t>
      </w:r>
    </w:p>
    <w:p w14:paraId="4AD08B4B" w14:textId="77777777" w:rsidR="009C6D05" w:rsidRDefault="0096055E" w:rsidP="009C6D05">
      <w:pPr>
        <w:pStyle w:val="a9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b/>
          <w:bCs/>
          <w:sz w:val="24"/>
          <w:szCs w:val="24"/>
        </w:rPr>
        <w:t>VAP baseline incidence:</w:t>
      </w:r>
      <w:r w:rsidRPr="009C6D05">
        <w:rPr>
          <w:rFonts w:ascii="Times New Roman" w:hAnsi="Times New Roman" w:cs="Times New Roman"/>
          <w:sz w:val="24"/>
          <w:szCs w:val="24"/>
        </w:rPr>
        <w:t xml:space="preserve"> 5 per 1,000 ventilator-days → about 10 events/year. Relative reduction: 30%. Excess LOS per event: 6 ICU-equivalent days.</w:t>
      </w:r>
    </w:p>
    <w:p w14:paraId="7199504C" w14:textId="621B426F" w:rsidR="0096055E" w:rsidRPr="009C6D05" w:rsidRDefault="0096055E" w:rsidP="009C6D05">
      <w:pPr>
        <w:pStyle w:val="a9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b/>
          <w:bCs/>
          <w:sz w:val="24"/>
          <w:szCs w:val="24"/>
        </w:rPr>
        <w:t>Unit costs:</w:t>
      </w:r>
      <w:r w:rsidRPr="009C6D05">
        <w:rPr>
          <w:rFonts w:ascii="Times New Roman" w:hAnsi="Times New Roman" w:cs="Times New Roman"/>
          <w:sz w:val="24"/>
          <w:szCs w:val="24"/>
        </w:rPr>
        <w:t xml:space="preserve"> ¥60,000 (US $392) per general ward day; ¥80,000 (US $523) per ICU-equivalent day (illustrative; localize to payer schedule).</w:t>
      </w:r>
    </w:p>
    <w:p w14:paraId="41BD427C" w14:textId="77777777" w:rsidR="009C6D05" w:rsidRDefault="009C6D05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AA5F49" w14:textId="02F31019" w:rsidR="0096055E" w:rsidRP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55E">
        <w:rPr>
          <w:rFonts w:ascii="Times New Roman" w:hAnsi="Times New Roman" w:cs="Times New Roman"/>
          <w:b/>
          <w:bCs/>
          <w:sz w:val="24"/>
          <w:szCs w:val="24"/>
        </w:rPr>
        <w:t>Gross savings</w:t>
      </w:r>
    </w:p>
    <w:p w14:paraId="7A4FB1DB" w14:textId="77777777" w:rsidR="009C6D05" w:rsidRDefault="0096055E" w:rsidP="009C6D05">
      <w:pPr>
        <w:pStyle w:val="a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b/>
          <w:bCs/>
          <w:sz w:val="24"/>
          <w:szCs w:val="24"/>
        </w:rPr>
        <w:t>NV-HAP:</w:t>
      </w:r>
      <w:r w:rsidRPr="009C6D05">
        <w:rPr>
          <w:rFonts w:ascii="Times New Roman" w:hAnsi="Times New Roman" w:cs="Times New Roman"/>
          <w:sz w:val="24"/>
          <w:szCs w:val="24"/>
        </w:rPr>
        <w:t xml:space="preserve"> 28 averted events × 4 days × ¥60,000 (US $392) = ¥6.72 million (US $43,893).</w:t>
      </w:r>
    </w:p>
    <w:p w14:paraId="46409A34" w14:textId="77777777" w:rsidR="009C6D05" w:rsidRDefault="0096055E" w:rsidP="009C6D05">
      <w:pPr>
        <w:pStyle w:val="a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b/>
          <w:bCs/>
          <w:sz w:val="24"/>
          <w:szCs w:val="24"/>
        </w:rPr>
        <w:t>VAP:</w:t>
      </w:r>
      <w:r w:rsidRPr="009C6D05">
        <w:rPr>
          <w:rFonts w:ascii="Times New Roman" w:hAnsi="Times New Roman" w:cs="Times New Roman"/>
          <w:sz w:val="24"/>
          <w:szCs w:val="24"/>
        </w:rPr>
        <w:t xml:space="preserve"> 3 averted events × 6 days × ¥80,000 (US $523) = ¥1.44 million (US $9,405).</w:t>
      </w:r>
    </w:p>
    <w:p w14:paraId="440490FF" w14:textId="2A9F8F13" w:rsidR="0096055E" w:rsidRPr="009C6D05" w:rsidRDefault="0096055E" w:rsidP="009C6D05">
      <w:pPr>
        <w:pStyle w:val="a9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b/>
          <w:bCs/>
          <w:sz w:val="24"/>
          <w:szCs w:val="24"/>
        </w:rPr>
        <w:t>Total gross savings:</w:t>
      </w:r>
      <w:r w:rsidRPr="009C6D05">
        <w:rPr>
          <w:rFonts w:ascii="Times New Roman" w:hAnsi="Times New Roman" w:cs="Times New Roman"/>
          <w:sz w:val="24"/>
          <w:szCs w:val="24"/>
        </w:rPr>
        <w:t xml:space="preserve"> ¥8.16 million (US $53,310).</w:t>
      </w:r>
    </w:p>
    <w:p w14:paraId="7E3B589B" w14:textId="77777777" w:rsidR="0096055E" w:rsidRP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55E">
        <w:rPr>
          <w:rFonts w:ascii="Times New Roman" w:hAnsi="Times New Roman" w:cs="Times New Roman"/>
          <w:b/>
          <w:bCs/>
          <w:sz w:val="24"/>
          <w:szCs w:val="24"/>
        </w:rPr>
        <w:lastRenderedPageBreak/>
        <w:t>Incremental program costs (Year 1)</w:t>
      </w:r>
    </w:p>
    <w:p w14:paraId="2DC7BD06" w14:textId="77777777" w:rsidR="009C6D05" w:rsidRDefault="0096055E" w:rsidP="009C6D05">
      <w:pPr>
        <w:pStyle w:val="a9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b/>
          <w:bCs/>
          <w:sz w:val="24"/>
          <w:szCs w:val="24"/>
        </w:rPr>
        <w:t>Training, education, and auditing:</w:t>
      </w:r>
      <w:r w:rsidRPr="009C6D05">
        <w:rPr>
          <w:rFonts w:ascii="Times New Roman" w:hAnsi="Times New Roman" w:cs="Times New Roman"/>
          <w:sz w:val="24"/>
          <w:szCs w:val="24"/>
        </w:rPr>
        <w:t xml:space="preserve"> ¥0.8 million/year (US $5,225).</w:t>
      </w:r>
    </w:p>
    <w:p w14:paraId="6BE1419D" w14:textId="77777777" w:rsidR="009C6D05" w:rsidRDefault="0096055E" w:rsidP="009C6D05">
      <w:pPr>
        <w:pStyle w:val="a9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b/>
          <w:bCs/>
          <w:sz w:val="24"/>
          <w:szCs w:val="24"/>
        </w:rPr>
        <w:t>Minor electronic health record (EHR) configuration:</w:t>
      </w:r>
      <w:r w:rsidRPr="009C6D05">
        <w:rPr>
          <w:rFonts w:ascii="Times New Roman" w:hAnsi="Times New Roman" w:cs="Times New Roman"/>
          <w:sz w:val="24"/>
          <w:szCs w:val="24"/>
        </w:rPr>
        <w:t xml:space="preserve"> ¥0.5 million (US $3,266) (one-time).</w:t>
      </w:r>
    </w:p>
    <w:p w14:paraId="686527D3" w14:textId="77777777" w:rsidR="009C6D05" w:rsidRDefault="0096055E" w:rsidP="009C6D05">
      <w:pPr>
        <w:pStyle w:val="a9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b/>
          <w:bCs/>
          <w:sz w:val="24"/>
          <w:szCs w:val="24"/>
        </w:rPr>
        <w:t>Oral care supplies:</w:t>
      </w:r>
      <w:r w:rsidRPr="009C6D05">
        <w:rPr>
          <w:rFonts w:ascii="Times New Roman" w:hAnsi="Times New Roman" w:cs="Times New Roman"/>
          <w:sz w:val="24"/>
          <w:szCs w:val="24"/>
        </w:rPr>
        <w:t xml:space="preserve"> target exposure 30% of patient-days; ¥100 (US $0.65) per patient-day × 27,900 exposed patient-days = ¥2.79 million (US $18,223).</w:t>
      </w:r>
    </w:p>
    <w:p w14:paraId="03ECB8E6" w14:textId="77777777" w:rsidR="009C6D05" w:rsidRDefault="0096055E" w:rsidP="009C6D05">
      <w:pPr>
        <w:pStyle w:val="a9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b/>
          <w:bCs/>
          <w:sz w:val="24"/>
          <w:szCs w:val="24"/>
        </w:rPr>
        <w:t>Early mobility materials, posters, and staff time for audits:</w:t>
      </w:r>
      <w:r w:rsidRPr="009C6D05">
        <w:rPr>
          <w:rFonts w:ascii="Times New Roman" w:hAnsi="Times New Roman" w:cs="Times New Roman"/>
          <w:sz w:val="24"/>
          <w:szCs w:val="24"/>
        </w:rPr>
        <w:t xml:space="preserve"> ¥0.3 million (US $1,960).</w:t>
      </w:r>
    </w:p>
    <w:p w14:paraId="3374BCFA" w14:textId="13DC426B" w:rsidR="0096055E" w:rsidRPr="009C6D05" w:rsidRDefault="0096055E" w:rsidP="009C6D05">
      <w:pPr>
        <w:pStyle w:val="a9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b/>
          <w:bCs/>
          <w:sz w:val="24"/>
          <w:szCs w:val="24"/>
        </w:rPr>
        <w:t>Total incremental costs:</w:t>
      </w:r>
      <w:r w:rsidRPr="009C6D05">
        <w:rPr>
          <w:rFonts w:ascii="Times New Roman" w:hAnsi="Times New Roman" w:cs="Times New Roman"/>
          <w:sz w:val="24"/>
          <w:szCs w:val="24"/>
        </w:rPr>
        <w:t xml:space="preserve"> ¥4.39 million (US $28,673) in Year 1.</w:t>
      </w:r>
    </w:p>
    <w:p w14:paraId="1C107E0A" w14:textId="77777777" w:rsidR="009C6D05" w:rsidRDefault="009C6D05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35912B" w14:textId="77777777" w:rsidR="009C6D05" w:rsidRDefault="0096055E" w:rsidP="009C6D0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55E">
        <w:rPr>
          <w:rFonts w:ascii="Times New Roman" w:hAnsi="Times New Roman" w:cs="Times New Roman"/>
          <w:b/>
          <w:bCs/>
          <w:sz w:val="24"/>
          <w:szCs w:val="24"/>
        </w:rPr>
        <w:t>Net impact and incentive sharing</w:t>
      </w:r>
    </w:p>
    <w:p w14:paraId="19929668" w14:textId="77777777" w:rsidR="009C6D05" w:rsidRPr="009C6D05" w:rsidRDefault="0096055E" w:rsidP="009C6D05">
      <w:pPr>
        <w:pStyle w:val="a9"/>
        <w:numPr>
          <w:ilvl w:val="0"/>
          <w:numId w:val="14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9C6D05">
        <w:rPr>
          <w:rFonts w:ascii="Times New Roman" w:hAnsi="Times New Roman" w:cs="Times New Roman"/>
          <w:b/>
          <w:bCs/>
          <w:sz w:val="24"/>
          <w:szCs w:val="24"/>
        </w:rPr>
        <w:t>Net savings (payer + provider):</w:t>
      </w:r>
      <w:r w:rsidRPr="009C6D05">
        <w:rPr>
          <w:rFonts w:ascii="Times New Roman" w:hAnsi="Times New Roman" w:cs="Times New Roman"/>
          <w:sz w:val="24"/>
          <w:szCs w:val="24"/>
        </w:rPr>
        <w:t xml:space="preserve"> approximately ¥3.77 million (US $24,625) in Year 1 after program costs.</w:t>
      </w:r>
    </w:p>
    <w:p w14:paraId="382DE089" w14:textId="1D1A6B49" w:rsidR="0096055E" w:rsidRPr="009C6D05" w:rsidRDefault="0096055E" w:rsidP="009C6D05">
      <w:pPr>
        <w:pStyle w:val="a9"/>
        <w:numPr>
          <w:ilvl w:val="0"/>
          <w:numId w:val="14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9C6D05">
        <w:rPr>
          <w:rFonts w:ascii="Times New Roman" w:hAnsi="Times New Roman" w:cs="Times New Roman"/>
          <w:sz w:val="24"/>
          <w:szCs w:val="24"/>
        </w:rPr>
        <w:t>If 30% of verified, risk-adjusted savings are shared with the hospital, the facility receives about ¥1.13 million (US $7,380), leaving about ¥2.64 million (US $17,245) in payer-side net savings. In Year 2 and beyond, net savings increase as EHR configuration costs fall away and adherence improves.</w:t>
      </w:r>
    </w:p>
    <w:p w14:paraId="5D11CBC5" w14:textId="77777777" w:rsidR="009C6D05" w:rsidRDefault="009C6D05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0BAF40" w14:textId="27A0C0D1" w:rsidR="0096055E" w:rsidRP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55E">
        <w:rPr>
          <w:rFonts w:ascii="Times New Roman" w:hAnsi="Times New Roman" w:cs="Times New Roman"/>
          <w:b/>
          <w:bCs/>
          <w:sz w:val="24"/>
          <w:szCs w:val="24"/>
        </w:rPr>
        <w:t>Sensitivity analysis (unfavorable case)</w:t>
      </w:r>
    </w:p>
    <w:p w14:paraId="024F0F08" w14:textId="77777777" w:rsidR="0096055E" w:rsidRPr="009C6D05" w:rsidRDefault="0096055E" w:rsidP="009C6D05">
      <w:pPr>
        <w:pStyle w:val="a9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b/>
          <w:bCs/>
          <w:sz w:val="24"/>
          <w:szCs w:val="24"/>
        </w:rPr>
        <w:t>NV-HAP baseline</w:t>
      </w:r>
      <w:r w:rsidRPr="009C6D05">
        <w:rPr>
          <w:rFonts w:ascii="Times New Roman" w:hAnsi="Times New Roman" w:cs="Times New Roman"/>
          <w:sz w:val="24"/>
          <w:szCs w:val="24"/>
        </w:rPr>
        <w:t xml:space="preserve"> 0.8/1,000 patient-days; </w:t>
      </w:r>
      <w:r w:rsidRPr="009C6D05">
        <w:rPr>
          <w:rFonts w:ascii="Times New Roman" w:hAnsi="Times New Roman" w:cs="Times New Roman"/>
          <w:b/>
          <w:bCs/>
          <w:sz w:val="24"/>
          <w:szCs w:val="24"/>
        </w:rPr>
        <w:t>relative reduction</w:t>
      </w:r>
      <w:r w:rsidRPr="009C6D05">
        <w:rPr>
          <w:rFonts w:ascii="Times New Roman" w:hAnsi="Times New Roman" w:cs="Times New Roman"/>
          <w:sz w:val="24"/>
          <w:szCs w:val="24"/>
        </w:rPr>
        <w:t xml:space="preserve"> 20%; </w:t>
      </w:r>
      <w:r w:rsidRPr="009C6D05">
        <w:rPr>
          <w:rFonts w:ascii="Times New Roman" w:hAnsi="Times New Roman" w:cs="Times New Roman"/>
          <w:b/>
          <w:bCs/>
          <w:sz w:val="24"/>
          <w:szCs w:val="24"/>
        </w:rPr>
        <w:t>unit cost</w:t>
      </w:r>
      <w:r w:rsidRPr="009C6D05">
        <w:rPr>
          <w:rFonts w:ascii="Times New Roman" w:hAnsi="Times New Roman" w:cs="Times New Roman"/>
          <w:sz w:val="24"/>
          <w:szCs w:val="24"/>
        </w:rPr>
        <w:t xml:space="preserve"> ¥50,000 (US $327)/day → gross savings about ¥3.20 million (US $20,903). With the same program costs, the overall budget impact approaches break-even to a small deficit. Neutrality can typically be restored by lowering supply unit costs, narrowing the initial target population, or internalizing training.</w:t>
      </w:r>
    </w:p>
    <w:p w14:paraId="317EC60E" w14:textId="77777777" w:rsidR="009C6D05" w:rsidRDefault="009C6D05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006526" w14:textId="2095E4FF" w:rsidR="0096055E" w:rsidRPr="0096055E" w:rsidRDefault="0096055E" w:rsidP="009605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055E">
        <w:rPr>
          <w:rFonts w:ascii="Times New Roman" w:hAnsi="Times New Roman" w:cs="Times New Roman"/>
          <w:b/>
          <w:bCs/>
          <w:sz w:val="24"/>
          <w:szCs w:val="24"/>
        </w:rPr>
        <w:t>Notes</w:t>
      </w:r>
    </w:p>
    <w:p w14:paraId="599A54DE" w14:textId="77777777" w:rsidR="009C6D05" w:rsidRDefault="0096055E" w:rsidP="009C6D05">
      <w:pPr>
        <w:pStyle w:val="a9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sz w:val="24"/>
          <w:szCs w:val="24"/>
        </w:rPr>
        <w:t>The scenario excludes additional gains from perioperative oral management and standardized dysphagia screening in stroke units; these would add to savings.</w:t>
      </w:r>
    </w:p>
    <w:p w14:paraId="015148E8" w14:textId="77777777" w:rsidR="009C6D05" w:rsidRDefault="0096055E" w:rsidP="009C6D05">
      <w:pPr>
        <w:pStyle w:val="a9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sz w:val="24"/>
          <w:szCs w:val="24"/>
        </w:rPr>
        <w:t>In long-term care, professional/mechanical oral care for high-risk residents is generally cost-effective; near-term budget impact may be neutral to slightly net cost depending on wages and kit prices. Designing the add-on alongside readmission avoidance and targeted vaccination can improve near-term fiscal performance.</w:t>
      </w:r>
    </w:p>
    <w:p w14:paraId="634EFD35" w14:textId="19342A8E" w:rsidR="00B25FF2" w:rsidRPr="009C6D05" w:rsidRDefault="0096055E" w:rsidP="009C6D05">
      <w:pPr>
        <w:pStyle w:val="a9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9C6D05">
        <w:rPr>
          <w:rFonts w:ascii="Times New Roman" w:hAnsi="Times New Roman" w:cs="Times New Roman"/>
          <w:sz w:val="24"/>
          <w:szCs w:val="24"/>
        </w:rPr>
        <w:t>Counts are rounded to the nearest whole number for presentation.</w:t>
      </w:r>
    </w:p>
    <w:sectPr w:rsidR="00B25FF2" w:rsidRPr="009C6D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D0213" w14:textId="77777777" w:rsidR="00CA7D98" w:rsidRDefault="00CA7D98" w:rsidP="005519FD">
      <w:r>
        <w:separator/>
      </w:r>
    </w:p>
  </w:endnote>
  <w:endnote w:type="continuationSeparator" w:id="0">
    <w:p w14:paraId="35E6C609" w14:textId="77777777" w:rsidR="00CA7D98" w:rsidRDefault="00CA7D98" w:rsidP="00551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E8743" w14:textId="77777777" w:rsidR="00CA7D98" w:rsidRDefault="00CA7D98" w:rsidP="005519FD">
      <w:r>
        <w:separator/>
      </w:r>
    </w:p>
  </w:footnote>
  <w:footnote w:type="continuationSeparator" w:id="0">
    <w:p w14:paraId="1B283FB4" w14:textId="77777777" w:rsidR="00CA7D98" w:rsidRDefault="00CA7D98" w:rsidP="005519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61659"/>
    <w:multiLevelType w:val="multilevel"/>
    <w:tmpl w:val="FC90A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640F73"/>
    <w:multiLevelType w:val="multilevel"/>
    <w:tmpl w:val="E65E2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3E6AD6"/>
    <w:multiLevelType w:val="hybridMultilevel"/>
    <w:tmpl w:val="D80CE29C"/>
    <w:lvl w:ilvl="0" w:tplc="33A83C8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8300417"/>
    <w:multiLevelType w:val="hybridMultilevel"/>
    <w:tmpl w:val="6E7AABE0"/>
    <w:lvl w:ilvl="0" w:tplc="33A83C8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DD27CC1"/>
    <w:multiLevelType w:val="hybridMultilevel"/>
    <w:tmpl w:val="9DF8CC16"/>
    <w:lvl w:ilvl="0" w:tplc="33A83C8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32867CC4"/>
    <w:multiLevelType w:val="hybridMultilevel"/>
    <w:tmpl w:val="78A2699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9040E94"/>
    <w:multiLevelType w:val="multilevel"/>
    <w:tmpl w:val="0FB4D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C0327B"/>
    <w:multiLevelType w:val="hybridMultilevel"/>
    <w:tmpl w:val="B7CED628"/>
    <w:lvl w:ilvl="0" w:tplc="33A83C8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40AA0E61"/>
    <w:multiLevelType w:val="hybridMultilevel"/>
    <w:tmpl w:val="C5D62A9E"/>
    <w:lvl w:ilvl="0" w:tplc="55922A86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4390396E"/>
    <w:multiLevelType w:val="multilevel"/>
    <w:tmpl w:val="FDEE3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A007AB"/>
    <w:multiLevelType w:val="multilevel"/>
    <w:tmpl w:val="C568B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E02590"/>
    <w:multiLevelType w:val="multilevel"/>
    <w:tmpl w:val="8A66D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160461"/>
    <w:multiLevelType w:val="hybridMultilevel"/>
    <w:tmpl w:val="70365AF4"/>
    <w:lvl w:ilvl="0" w:tplc="55922A86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706B1416"/>
    <w:multiLevelType w:val="hybridMultilevel"/>
    <w:tmpl w:val="AB16EDF4"/>
    <w:lvl w:ilvl="0" w:tplc="33A83C8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76986BB6"/>
    <w:multiLevelType w:val="multilevel"/>
    <w:tmpl w:val="E174D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9839028">
    <w:abstractNumId w:val="0"/>
  </w:num>
  <w:num w:numId="2" w16cid:durableId="1380006876">
    <w:abstractNumId w:val="14"/>
  </w:num>
  <w:num w:numId="3" w16cid:durableId="928585397">
    <w:abstractNumId w:val="6"/>
  </w:num>
  <w:num w:numId="4" w16cid:durableId="1014235200">
    <w:abstractNumId w:val="10"/>
  </w:num>
  <w:num w:numId="5" w16cid:durableId="2026012118">
    <w:abstractNumId w:val="11"/>
  </w:num>
  <w:num w:numId="6" w16cid:durableId="5864886">
    <w:abstractNumId w:val="9"/>
  </w:num>
  <w:num w:numId="7" w16cid:durableId="321012860">
    <w:abstractNumId w:val="1"/>
  </w:num>
  <w:num w:numId="8" w16cid:durableId="1939479708">
    <w:abstractNumId w:val="5"/>
  </w:num>
  <w:num w:numId="9" w16cid:durableId="1538591589">
    <w:abstractNumId w:val="12"/>
  </w:num>
  <w:num w:numId="10" w16cid:durableId="1307736200">
    <w:abstractNumId w:val="8"/>
  </w:num>
  <w:num w:numId="11" w16cid:durableId="652681224">
    <w:abstractNumId w:val="2"/>
  </w:num>
  <w:num w:numId="12" w16cid:durableId="373308387">
    <w:abstractNumId w:val="7"/>
  </w:num>
  <w:num w:numId="13" w16cid:durableId="321198530">
    <w:abstractNumId w:val="13"/>
  </w:num>
  <w:num w:numId="14" w16cid:durableId="175850134">
    <w:abstractNumId w:val="4"/>
  </w:num>
  <w:num w:numId="15" w16cid:durableId="10087537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8D"/>
    <w:rsid w:val="000821B9"/>
    <w:rsid w:val="00101062"/>
    <w:rsid w:val="00341C22"/>
    <w:rsid w:val="003846CD"/>
    <w:rsid w:val="005519FD"/>
    <w:rsid w:val="00565E8D"/>
    <w:rsid w:val="006F61F4"/>
    <w:rsid w:val="0096055E"/>
    <w:rsid w:val="009C6D05"/>
    <w:rsid w:val="00A47D18"/>
    <w:rsid w:val="00B25FF2"/>
    <w:rsid w:val="00B76414"/>
    <w:rsid w:val="00C70954"/>
    <w:rsid w:val="00CA7D98"/>
    <w:rsid w:val="00F3736F"/>
    <w:rsid w:val="00F6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735124"/>
  <w15:chartTrackingRefBased/>
  <w15:docId w15:val="{B0EE4A89-DA2C-4795-AA54-90FDA5D29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E8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65E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5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5E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5E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5E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5E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5E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5E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5E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65E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65E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65E8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565E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65E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65E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65E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65E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65E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65E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65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5E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65E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5E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65E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5E8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65E8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65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65E8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65E8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519F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519FD"/>
  </w:style>
  <w:style w:type="paragraph" w:styleId="ac">
    <w:name w:val="footer"/>
    <w:basedOn w:val="a"/>
    <w:link w:val="ad"/>
    <w:uiPriority w:val="99"/>
    <w:unhideWhenUsed/>
    <w:rsid w:val="005519F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5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mi Kubota</dc:creator>
  <cp:keywords/>
  <dc:description/>
  <cp:lastModifiedBy>Kazumi Kubota</cp:lastModifiedBy>
  <cp:revision>6</cp:revision>
  <dcterms:created xsi:type="dcterms:W3CDTF">2025-10-26T21:43:00Z</dcterms:created>
  <dcterms:modified xsi:type="dcterms:W3CDTF">2026-02-14T14:14:00Z</dcterms:modified>
</cp:coreProperties>
</file>